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CD07DB">
      <w:pPr>
        <w:rPr>
          <w:rFonts w:ascii="Arial" w:hAnsi="Arial" w:cs="Arial"/>
          <w:sz w:val="20"/>
        </w:rPr>
      </w:pPr>
    </w:p>
    <w:p w14:paraId="03BB7059" w14:textId="327B78BB" w:rsidR="00CD07DB" w:rsidRPr="00CD07DB" w:rsidRDefault="0041078D" w:rsidP="00CD07DB">
      <w:pPr>
        <w:spacing w:line="360" w:lineRule="auto"/>
        <w:rPr>
          <w:rFonts w:ascii="Arial" w:hAnsi="Arial" w:cs="Arial"/>
          <w:color w:val="000000" w:themeColor="text1"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CD07DB">
        <w:rPr>
          <w:rFonts w:ascii="Arial" w:hAnsi="Arial" w:cs="Arial"/>
          <w:b/>
          <w:sz w:val="20"/>
        </w:rPr>
        <w:t xml:space="preserve">: </w:t>
      </w:r>
      <w:r w:rsidR="00CD07DB" w:rsidRPr="00CD07DB">
        <w:rPr>
          <w:rFonts w:ascii="Arial" w:hAnsi="Arial" w:cs="Arial"/>
          <w:color w:val="000000" w:themeColor="text1"/>
          <w:sz w:val="20"/>
        </w:rPr>
        <w:t>Short Term Benefits of Robotic Assisted Total Knee Arthroplasty over Computer Navigated Total Knee Arthroplasty are Not Sustained with No Difference in Post-Operative Patient Reported Outcome Measures</w:t>
      </w:r>
    </w:p>
    <w:p w14:paraId="442EAFEC" w14:textId="48D1C4E6" w:rsidR="0041078D" w:rsidRPr="00E0510F" w:rsidRDefault="0041078D" w:rsidP="00CD07DB">
      <w:pPr>
        <w:pBdr>
          <w:top w:val="single" w:sz="4" w:space="3" w:color="auto"/>
        </w:pBdr>
        <w:rPr>
          <w:rFonts w:ascii="Arial" w:hAnsi="Arial" w:cs="Arial"/>
          <w:b/>
          <w:sz w:val="20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5FD00B68" w:rsidR="00B8676E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lobal orthopaedics – Absolut hip replacement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9E3C53" w:rsidR="00F50592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1B8D964" w:rsidR="00F50592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3A71B39" w:rsidR="00B8676E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DD626F5" w:rsidR="00B8676E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482DAA6" w:rsidR="00F50592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0D77916" w:rsidR="00B8676E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Zimmer to support RCT of onlay v inset patella 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C881E90" w:rsidR="00B8676E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E8F759B" w:rsidR="00B8676E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0B2753B" w:rsidR="00B8676E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35AFF39" w:rsidR="00F50592" w:rsidRDefault="005B56B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64FE0DC3" wp14:editId="4667AB16">
                <wp:simplePos x="0" y="0"/>
                <wp:positionH relativeFrom="column">
                  <wp:posOffset>6142371</wp:posOffset>
                </wp:positionH>
                <wp:positionV relativeFrom="paragraph">
                  <wp:posOffset>94007</wp:posOffset>
                </wp:positionV>
                <wp:extent cx="360" cy="360"/>
                <wp:effectExtent l="38100" t="50800" r="38100" b="38100"/>
                <wp:wrapNone/>
                <wp:docPr id="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8E676D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482.95pt;margin-top:6.7pt;width:1.45pt;height:1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4338ACD" w:rsidR="0084548A" w:rsidRPr="00F50592" w:rsidRDefault="005B56B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DF4466E" wp14:editId="3D0BC270">
                <wp:simplePos x="0" y="0"/>
                <wp:positionH relativeFrom="column">
                  <wp:posOffset>2441571</wp:posOffset>
                </wp:positionH>
                <wp:positionV relativeFrom="paragraph">
                  <wp:posOffset>-267813</wp:posOffset>
                </wp:positionV>
                <wp:extent cx="1254960" cy="594000"/>
                <wp:effectExtent l="38100" t="38100" r="2540" b="41275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254960" cy="5940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68DC26B" id="Ink 1" o:spid="_x0000_s1026" type="#_x0000_t75" style="position:absolute;margin-left:191.55pt;margin-top:-21.8pt;width:100.2pt;height:4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David Woo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5/7/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3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56BC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24D67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7D6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07DB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A82C8CF-6C82-F744-B892-E5A69BDBD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7-05T02:54:02.60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7-05T02:53:25.83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037 24575,'11'0'0,"5"-3"0,6-5 0,4-3 0,5-5 0,0 1 0,5-1 0,-3-4 0,7-2 0,5-9 0,-10 10 0,13-14 0,-2 6 0,-8-2 0,23-7 0,-25 8 0,10-2 0,-4 2 0,-13 5 0,6 5 0,-12 1 0,-1 5 0,-5 4 0,-4 0 0,-4 4 0,0 0 0,-3 2 0,0 2 0,0-1 0,0 2 0,0-1 0,-1 2 0,1-3 0,0 3 0,0-3 0,0 0 0,-1 0 0,1-3 0,0 0 0,0 0 0,3-3 0,-3 3 0,6-4 0,-5 4 0,2 0 0,-3 0 0,0 3 0,-1 0 0,1 3 0,-3-2 0,-2 1 0,-5 1 0,-4 4 0,-2 2 0,-3 3 0,0-2 0,0 3 0,0-1 0,0-2 0,0 5 0,0-4 0,0 4 0,0-5 0,0 5 0,3-5 0,-6 6 0,5-3 0,-6 3 0,5 0 0,-1-3 0,0 2 0,0-5 0,0 3 0,3-4 0,1 0 0,3 0 0,0 0 0,0 0 0,0-1 0,0-2 0,1 2 0,-5-1 0,4 2 0,-7 0 0,7 0 0,-6 1 0,5-2 0,-2 2 0,0-1 0,5 0 0,-5 0 0,6-3 0,-3 2 0,0-2 0,1 3 0,-1-3 0,-3 2 0,-1-1 0,0 5 0,-6 2 0,5-1 0,-6 3 0,4-3 0,0 0 0,0 2 0,0-5 0,3 2 0,4-3 0,0 0 0,3 0 0,0-5 0,15-5 0,2-7 0,13-3 0,-5-4 0,3 2 0,4-7 0,3 2 0,2-4 0,-1 0 0,0-4 0,1 3 0,-5-2 0,3 3 0,-12 7 0,6-1 0,-13 5 0,4 4 0,-7 1 0,2 2 0,-5 4 0,2 0 0,-4 0 0,1 3 0,-1-5 0,1 4 0,0-4 0,3 1 0,1 1 0,-1-3 0,4 3 0,-7-3 0,3 2 0,-3 2 0,0-1 0,0 2 0,-1-4 0,1 2 0,-1 0 0,1-2 0,3 1 0,-2-2 0,5 0 0,-6 0 0,7-1 0,-4 1 0,1 0 0,2-4 0,-2 3 0,0-2 0,2 5 0,-5-1 0,2 2 0,-3 0 0,-1 0 0,1 0 0,0 3 0,0-3 0,0 3 0,0 0 0,-1-3 0,1 3 0,3-3 0,-2 3 0,5 0 0,-5-3 0,2 3 0,-3-3 0,-1 3 0,1 0 0,0 0 0,0 2 0,-3 2 0,-1 1 0,-2 1 0,0 3 0,0-2 0,0 5 0,0-6 0,0 3 0,0 0 0,0-2 0,0 2 0,0-3 0,0-1 0,0 1 0,0 0 0,0 0 0,0-1 0,0 1 0,-2-3 0,1 2 0,-2-2 0,3 3 0,-2 0 0,1-1 0,-2 1 0,3 0 0,-2 0 0,1 0 0,-2 0 0,3-1 0,-2 1 0,-1 0 0,-3-1 0,0 1 0,0 0 0,0 0 0,-3 3 0,0 0 0,-5 8 0,1-3 0,-1 3 0,1-5 0,0 1 0,0 0 0,0 0 0,3-3 0,-2 2 0,5-5 0,-2 5 0,0-5 0,2 5 0,-6-2 0,6 0 0,-5 2 0,5-2 0,-5 3 0,2-3 0,0 2 0,-3-2 0,3 3 0,-3 0 0,-3 0 0,2 0 0,-3 1 0,4-2 0,0-2 0,3 3 0,-2-6 0,5 2 0,-2-3 0,3 0 0,0-3 0,0 2 0,1-4 0,-1 4 0,-3-2 0,-1 3 0,-3 1 0,-4 0 0,-1-1 0,-3 1 0,0 4 0,-1-3 0,5 2 0,-4-3 0,7-1 0,1 1 0,1-1 0,5-3 0,-2 0 0,3-3 0,0 0 0,0 0 0,0 0 0,1 0 0,-1 0 0,0 0 0,0 0 0,-3 0 0,2-3 0,-2 3 0,4-5 0,-5 1 0,4 1 0,-3-3 0,3 5 0,3-4 0,3 5 0,3-3 0,2 3 0,1 0 0,3 0 0,-2 3 0,5-2 0,-6 1 0,7-2 0,-7 0 0,6 0 0,-5 0 0,2 0 0,-3 0 0,0 0 0,-1 0 0,1 0 0,0 0 0,-1 0 0,1 0 0,0 0 0,0 0 0,3 0 0,0 0 0,4 0 0,0 0 0,-3 0 0,-1 0 0,-3 0 0,0-3 0,-1 3 0,1-3 0,0 1 0,-1-2 0,4-2 0,1 0 0,3-1 0,4 0 0,-3-2 0,2-2 0,-3 1 0,0 1 0,-3 3 0,-1 0 0,-3 0 0,-1 2 0,1 2 0,0-1 0,0 2 0,-1-1 0,-2-1 0,2 3 0,-1-3 0,-1 1 0,2 1 0,-2-4 0,3 4 0,0-4 0,-1 4 0,1-4 0,0 2 0,3-3 0,-2 0 0,5 2 0,-2-4 0,-1 4 0,3-6 0,-2 4 0,0 0 0,2-1 0,-2 1 0,7-1 0,-4-2 0,8 1 0,-4-5 0,5 5 0,3-6 0,-3 6 0,0-3 0,-2 4 0,-6 1 0,3-1 0,-7 1 0,-2 2 0,-2-1 0,0 4 0,0-2 0,0 3 0,0-2 0,-1 1 0,1-4 0,0 4 0,0-1 0,0 2 0,0-3 0,0 0 0,-1-1 0,1-1 0,7 1 0,-2-2 0,5-1 0,-3 1 0,4-1 0,-3 0 0,2 0 0,-3 4 0,-3-3 0,2 5 0,-5-4 0,2 5 0,-4-3 0,1 3 0,0 0 0,0-3 0,0 0 0,-1-3 0,1 3 0,3-2 0,1 1 0,3-5 0,3 1 0,2-5 0,3 2 0,0 0 0,0-2 0,1 1 0,-5-1 0,0 2 0,-7 2 0,-1 5 0,-4-1 0,1 4 0,0-1 0,-7 2 0,-4 6 0,-11 1 0,-1 7 0,-5 4 0,3 0 0,-7 2 0,6 1 0,-5-5 0,1 6 0,-1-6 0,0 6 0,0-6 0,2 6 0,1-7 0,0 3 0,1-3 0,-1-1 0,5-1 0,0-2 0,4 1 0,0-5 0,0 3 0,3-4 0,1-3 0,3 0 0,0-3 0,1 0 0,-1 0 0,0-2 0,3-2 0,1-1 0,2-1 0,0-3 0,0 2 0,0-5 0,0 2 0,0 0 0,0-6 0,0 5 0,3-9 0,3 6 0,9-7 0,4 2 0,3 0 0,1-4 0,-1 8 0,-4-6 0,3 6 0,-3-2 0,0 3 0,-5 4 0,-4 0 0,-3 5 0,0-1 0,-1 2 0,1 2 0,0 2 0,-3-3 0,2 2 0,-2-4 0,3 2 0,0-3 0,0 0 0,3 0 0,1-3 0,6 1 0,-2-4 0,3 4 0,-4-4 0,0 5 0,-1-3 0,-2 4 0,2 0 0,-5 2 0,2 1 0,-3 3 0,0 0 0,-1 0 0,1 0 0,0 0 0,0 0 0,0 0 0,-1 0 0,1 0 0,-1 0 0,0 0 0,-2 3 0,-3 0 0,-6 6 0,-8 1 0,-4 8 0,-5 1 0,1 0 0,-1 3 0,0-3 0,-1 9 0,1-4 0,-1 4 0,-4 0 0,4-4 0,-9 8 0,9-7 0,-9 3 0,9-4 0,-4 0 0,9-6 0,-2 0 0,7-5 0,-2 1 0,6-5 0,-3 1 0,7-4 0,-1 0 0,2 0 0,2-1 0,-6 2 0,2-2 0,-2 2 0,3-2 0,-3 1 0,2 0 0,-5 1 0,2-1 0,-3 0 0,0 4 0,0-3 0,0 5 0,0-2 0,0 3 0,-4 4 0,-1-2 0,-1 6 0,-2-6 0,2 7 0,-8-2 0,3 3 0,-4 1 0,5-1 0,0-4 0,-4 4 0,3-3 0,-3 0 0,5-5 0,4-2 0,2-6 0,3 2 0,0 1 0,0-3 0,0 2 0,0 1 0,0 0 0,0 3 0,-4 0 0,-2 5 0,-2-3 0,-7 8 0,0-3 0,-5 5 0,0-4 0,5 2 0,-2-7 0,6 6 0,-2-6 0,8-2 0,1-4 0,4-3 0,3-1 0,4 0 0,0-3 0,6-3 0,0-3 0,0-6 0,5 3 0,-1-6 0,2 2 0,3-3 0,6-5 0,0 0 0,18-16 0,-7 5 0,14-12 0,-1 7 0,-9 5 0,14-12 0,-8 10 0,5-10 0,-2 7 0,-6 4 0,-5 6 0,-5 5 0,-6 6 0,-4 3 0,-4 1 0,0 5 0,-3-1 0,0 2 0,0-1 0,-1 2 0,4-1 0,-2 2 0,2-5 0,-3 6 0,0-3 0,0 1 0,0 1 0,-1-2 0,1 1 0,0 1 0,-1-1 0,1 2 0,0 0 0,3-3 0,-3 2 0,10-5 0,-5 5 0,5-5 0,-6 5 0,2-4 0,-2 4 0,0-5 0,-1 6 0,-3-3 0,-1 1 0,1 1 0,0-2 0,0 3 0,0-2 0,0 1 0,3-2 0,-3 3 0,3 0 0,-3 0 0,0-2 0,3 1 0,-3-2 0,3 3 0,-3 0 0,0 0 0,0 0 0,0 0 0,0 0 0,-1 0 0,1-2 0,0 1 0,0-4 0,3 1 0,-3 1 0,7-3 0,-4 2 0,4-2 0,0-1 0,0 1 0,0-1 0,0 1 0,0-1 0,0 1 0,0-1 0,0 0 0,0 1 0,-4 0 0,4-1 0,-7 1 0,6 0 0,-5 0 0,5-1 0,-2-2 0,3 2 0,3-6 0,2 2 0,3-3 0,0 0 0,1 0 0,0-5 0,-1 4 0,1-3 0,0-1 0,-4 5 0,3-4 0,-6 1 0,1 2 0,2-6 0,-3 7 0,7-8 0,-4 3 0,4 0 0,-3-3 0,2 7 0,-7-2 0,7 3 0,-11 7 0,6-5 0,-9 11 0,1-8 0,-2 9 0,-2-5 0,1 4 0,-2-4 0,0 2 0,2-3 0,-2 0 0,3 0 0,0-3 0,0 2 0,0-5 0,3 5 0,-1-5 0,4 5 0,-2-3 0,3 1 0,-4 2 0,4 0 0,-7 2 0,3 5 0,-3-6 0,0 6 0,0-3 0,-8 3 0,-2 0 0,-8 3 0,-1 0 0,-4 7 0,-1 1 0,-3 3 0,-6 5 0,4 1 0,-9 4 0,3 4 0,-5-2 0,-4 8 0,3-8 0,-4 4 0,6-5 0,-1 0 0,2-4 0,4-2 0,6-5 0,5-3 0,4-2 0,3-3 0,1 0 0,4 0 0,-1 0 0,0-1 0,3 1 0,-2 0 0,-2 3 0,0 1 0,-2 2 0,-1 5 0,3-3 0,-6 2 0,2 1 0,1-3 0,-3 2 0,6-3 0,-2-3 0,2-1 0,1-3 0,3 0 0,-2 0 0,4-1 0,-4-2 0,4 2 0,-1-2 0,-1 3 0,3-1 0,-3 1 0,3-1 0,3-2 0,0 2 0,2-4 0,1 1 0,0-2 0,0 0 0,3 0 0,-3 0 0,10 0 0,-5 0 0,6 0 0,-1 0 0,2 0 0,3-6 0,4-2 0,2-7 0,5-5 0,4-1 0,15-11 0,-15 10 0,16-9 0,-19 11 0,8-5 0,1 0 0,-4 0 0,-2 4 0,-8-2 0,-2 10 0,-7-3 0,-6 8 0,-4-1 0,-3 3 0,0 3 0,0-2 0,-8 6 0,-2 3 0,-12 6 0,1 7 0,-5-2 0,1 6 0,-3-6 0,0 4 0,1-5 0,-1 0 0,5-3 0,0-1 0,4-1 0,3-2 0,-2 2 0,5-3 0,-2 0 0,3 0 0,0-3 0,0 2 0,3-1 0,-2-1 0,4 2 0,-4-4 0,4 4 0,-4-5 0,4 5 0,-4-2 0,4 3 0,-4 0 0,5 0 0,-3-1 0,0 1 0,0-2 0,0 1 0,-2-2 0,4 3 0,-4-3 0,4 2 0,1-5 0,6 3 0,3-6 0,8-4 0,1-4 0,3-3 0,4-1 0,3-4 0,15-8 0,-12 5 0,11-7 0,-14 8 0,9-4 0,-2-4 0,2 3 0,1-7 0,-3 6 0,21-14 0,-19 9 0,19-11 0,-26 14 0,25-12 0,-27 14 0,40-27 0,-29 20 0,15-10 0,-9 4 0,1 2 0,-8 1 0,10-3 0,-22 11 0,7-1 0,-10 6 0,-7 6 0,-3 5 0,-7 3 0,0 1 0,-8 6 0,-2 0 0,-8 3 0,-1 0 0,0 3 0,3 0 0,-3 4 0,7-2 0,-3-1 0,6 1 0,-5-2 0,4 3 0,-9 1 0,-5 7 0,-2 2 0,-18 14 0,7 4 0,-13 3 0,12-3 0,-12 6 0,14-9 0,-11 14 0,7-10 0,-1 3 0,5-4 0,-2-1 0,6 1 0,2-7 0,0 6 0,8-11 0,-3 5 0,5-6 0,3-3 0,-2 2 0,5-3 0,-2 5 0,6-1 0,-2 0 0,2-3 0,0 2 0,-2-6 0,6 2 0,-6-6 0,5 2 0,-4-5 0,5 2 0,-3-3 0,0-1 0,3 4 0,-3-2 0,0 5 0,2-2 0,-1 7 0,2-4 0,-3 4 0,2-4 0,-2 0 0,3 0 0,-3-4 0,3 3 0,-3-5 0,3 2 0,0-3 0,0 0 0,5-3 0,2-1 0,5-2 0,1 0 0,0 0 0,-4 0 0,4 0 0,-7 0 0,6 0 0,-2 0 0,3 0 0,0 0 0,0 0 0,4-6 0,-3-5 0,3-4 0,-4-1 0,1-1 0,-4 3 0,0-3 0,-4 4 0,-2 0 0,-1 3 0,-3-2 0,0 5 0,0-2 0,0 3 0,0 1 0,0-1 0,-3-3 0,-1 2 0,-2-2 0,-3 3 0,2-3 0,-5 1 0,5-1 0,-5 3 0,2 0 0,-3-1 0,0 0 0,3 1 0,-2 3 0,5-3 0,-2 3 0,3 0 0,0-3 0,0 6 0,0-3 0,3 1 0,-2 1 0,4-4 0,-1 2 0,7-3 0,2 0 0,6-1 0,4 1 0,-3-1 0,6-3 0,-2 2 0,7-6 0,-2 6 0,6-7 0,-2 7 0,4-3 0,-1 3 0,-3 4 0,-2 0 0,-3 1 0,-8 2 0,2-2 0,-9 3 0,2 0 0,-4 0 0,1 0 0,0 0 0,-1 0 0,1 0 0,-3 3 0,-1 3 0,-2 3 0,-3 8 0,2 1 0,-5 3 0,-1 0 0,-1 0 0,-3 0 0,1 1 0,2-5 0,-1-3 0,5-5 0,-1 0 0,1-3 0,1 3 0,0-3 0,3 0 0,0-1 0,0 1 0,0-1 0,0 1 0,0 0 0,0 0 0,0 0 0,0 0 0,0-1 0,2-1 0,2-2 0,4-8 0,2 2 0,0-8 0,2 2 0,-5-3 0,6 0 0,-6 3 0,2-2 0,-3 5 0,0-2 0,0 3 0,-1 0 0,-1 0 0,-2 1 0,-2-4 0,0 2 0,0-5 0,0 2 0,0-3 0,0 0 0,3 0 0,-2 0 0,2 0 0,-3 0 0,0 3 0,0 1 0,0 3 0,0 0 0,0 0 0,-3 3 0,-3 1 0,-1 2 0,-2 0 0,0 0 0,2 0 0,-2 0 0,3 0 0,0 0 0,1 0 0,-1 0 0,5 0 0,5 0 0,6 0 0,6 0 0,2 0 0,3 0 0,5 0 0,0 0 0,5 0 0,0 0 0,0 0 0,0-4 0,5 3 0,-4-6 0,3 7 0,-8-4 0,-1 4 0,-9 0 0,0 0 0,-7 0 0,-1 0 0,-6 2 0,-1 2 0,-4 1 0,-5 1 0,-6 4 0,-1-3 0,-7 7 0,4-7 0,-5 7 0,-3-6 0,2 2 0,-2 1 0,-1 0 0,0 4 0,-5 0 0,3 4 0,2 1 0,3 3 0,-1 0 0,4 3 0,-3 3 0,10-2 0,-5 0 0,10-10 0,-2 0 0,4-7 0,2-1 0,2-3 0,2-1 0,2-1 0,1-2 0,6-2 0,1-6 0,7-1 0,1-11 0,14-7 0,-2-1 0,19-9 0,-6-2 0,14-7 0,2-6 0,9-6-750,6-8 750,-36 32 0,0-2 0,-2-3 0,-1-1 0,3 2 0,-1 0 0,28-33-165,-29 30 1,-2 3 164,12-15 0,6-12 0,-35 42 0,4-5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avin Clark</cp:lastModifiedBy>
  <cp:revision>2</cp:revision>
  <cp:lastPrinted>2010-11-04T03:19:00Z</cp:lastPrinted>
  <dcterms:created xsi:type="dcterms:W3CDTF">2021-07-06T15:08:00Z</dcterms:created>
  <dcterms:modified xsi:type="dcterms:W3CDTF">2021-07-06T15:08:00Z</dcterms:modified>
</cp:coreProperties>
</file>